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F0B" w:rsidRDefault="00524B59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60823721"/>
      <w:r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linicopathological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haracteristics of patients with GC</w:t>
      </w:r>
      <w:bookmarkStart w:id="1" w:name="_GoBack"/>
      <w:bookmarkEnd w:id="1"/>
    </w:p>
    <w:tbl>
      <w:tblPr>
        <w:tblW w:w="92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9"/>
        <w:gridCol w:w="961"/>
        <w:gridCol w:w="1826"/>
        <w:gridCol w:w="1939"/>
        <w:gridCol w:w="1287"/>
      </w:tblGrid>
      <w:tr w:rsidR="00DE2F0B">
        <w:tc>
          <w:tcPr>
            <w:tcW w:w="3229" w:type="dxa"/>
            <w:vMerge w:val="restart"/>
            <w:tcBorders>
              <w:tl2br w:val="nil"/>
              <w:tr2bl w:val="nil"/>
            </w:tcBorders>
            <w:vAlign w:val="center"/>
          </w:tcPr>
          <w:bookmarkEnd w:id="0"/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961" w:type="dxa"/>
            <w:vMerge w:val="restart"/>
            <w:tcBorders>
              <w:tl2br w:val="nil"/>
              <w:tr2bl w:val="nil"/>
            </w:tcBorders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3765" w:type="dxa"/>
            <w:gridSpan w:val="2"/>
            <w:tcBorders>
              <w:bottom w:val="single" w:sz="12" w:space="0" w:color="auto"/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ircDYRK1A expression</w:t>
            </w:r>
          </w:p>
        </w:tc>
        <w:tc>
          <w:tcPr>
            <w:tcW w:w="1287" w:type="dxa"/>
            <w:vMerge w:val="restart"/>
            <w:tcBorders>
              <w:tl2br w:val="nil"/>
              <w:tr2bl w:val="nil"/>
            </w:tcBorders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E2F0B">
        <w:tc>
          <w:tcPr>
            <w:tcW w:w="3229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39" w:type="dxa"/>
            <w:tcBorders>
              <w:top w:val="single" w:sz="12" w:space="0" w:color="auto"/>
              <w:bottom w:val="single" w:sz="12" w:space="0" w:color="auto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87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2F0B">
        <w:tc>
          <w:tcPr>
            <w:tcW w:w="3229" w:type="dxa"/>
            <w:tcBorders>
              <w:top w:val="single" w:sz="12" w:space="0" w:color="auto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961" w:type="dxa"/>
            <w:tcBorders>
              <w:top w:val="single" w:sz="12" w:space="0" w:color="auto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single" w:sz="12" w:space="0" w:color="auto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single" w:sz="12" w:space="0" w:color="auto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single" w:sz="12" w:space="0" w:color="auto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080</w:t>
            </w: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 60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≥ 60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236</w:t>
            </w: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05</w:t>
            </w: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 5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≥ 5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62</w:t>
            </w: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instrText xml:space="preserve"> = 1 \* ROMAN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t xml:space="preserve"> 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instrText xml:space="preserve"> = 2 \* ROMAN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t>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end"/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instrText xml:space="preserve"> = 3 \* ROMAN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t>I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t xml:space="preserve"> 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instrText xml:space="preserve"> = 4 \* ROMAN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t>I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zh-CN"/>
              </w:rPr>
              <w:fldChar w:fldCharType="end"/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ymph node invasion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29</w:t>
            </w: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egative (N0)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2F0B">
        <w:tc>
          <w:tcPr>
            <w:tcW w:w="322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sitive (N1-N3)</w:t>
            </w:r>
          </w:p>
        </w:tc>
        <w:tc>
          <w:tcPr>
            <w:tcW w:w="961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DE2F0B" w:rsidRDefault="00524B59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DE2F0B" w:rsidRDefault="00524B59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S2 </w:t>
      </w:r>
      <w:r>
        <w:rPr>
          <w:rFonts w:ascii="Times New Roman" w:eastAsia="宋体" w:hAnsi="Times New Roman" w:cs="Times New Roman"/>
          <w:sz w:val="24"/>
          <w:szCs w:val="24"/>
        </w:rPr>
        <w:t>Primer sequences for RT-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qPCR</w:t>
      </w:r>
      <w:proofErr w:type="spellEnd"/>
    </w:p>
    <w:tbl>
      <w:tblPr>
        <w:tblW w:w="924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7164"/>
      </w:tblGrid>
      <w:tr w:rsidR="00DE2F0B">
        <w:trPr>
          <w:jc w:val="center"/>
        </w:trPr>
        <w:tc>
          <w:tcPr>
            <w:tcW w:w="2078" w:type="dxa"/>
            <w:tcBorders>
              <w:bottom w:val="single" w:sz="12" w:space="0" w:color="auto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164" w:type="dxa"/>
            <w:tcBorders>
              <w:bottom w:val="single" w:sz="12" w:space="0" w:color="auto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sequence</w:t>
            </w:r>
          </w:p>
        </w:tc>
      </w:tr>
      <w:tr w:rsidR="00DE2F0B">
        <w:trPr>
          <w:jc w:val="center"/>
        </w:trPr>
        <w:tc>
          <w:tcPr>
            <w:tcW w:w="2078" w:type="dxa"/>
            <w:vMerge w:val="restart"/>
            <w:tcBorders>
              <w:top w:val="single" w:sz="12" w:space="0" w:color="auto"/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ircDYRK1A</w:t>
            </w:r>
          </w:p>
        </w:tc>
        <w:tc>
          <w:tcPr>
            <w:tcW w:w="7164" w:type="dxa"/>
            <w:tcBorders>
              <w:top w:val="single" w:sz="12" w:space="0" w:color="auto"/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′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ATCAGGCCTACCAGAATCGCCCAGTG-3′</w:t>
            </w:r>
          </w:p>
        </w:tc>
      </w:tr>
      <w:tr w:rsidR="00DE2F0B">
        <w:trPr>
          <w:jc w:val="center"/>
        </w:trPr>
        <w:tc>
          <w:tcPr>
            <w:tcW w:w="2078" w:type="dxa"/>
            <w:vMerge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164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: 5′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AAAATTGGTATGTTGGATGTCCA-3′</w:t>
            </w:r>
          </w:p>
        </w:tc>
      </w:tr>
      <w:tr w:rsidR="00DE2F0B">
        <w:trPr>
          <w:jc w:val="center"/>
        </w:trPr>
        <w:tc>
          <w:tcPr>
            <w:tcW w:w="2078" w:type="dxa"/>
            <w:vMerge w:val="restart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R-889-3p</w:t>
            </w:r>
          </w:p>
        </w:tc>
        <w:tc>
          <w:tcPr>
            <w:tcW w:w="7164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′-TTAATATCGGACAACCATTGT-3′</w:t>
            </w:r>
          </w:p>
        </w:tc>
      </w:tr>
      <w:tr w:rsidR="00DE2F0B">
        <w:trPr>
          <w:jc w:val="center"/>
        </w:trPr>
        <w:tc>
          <w:tcPr>
            <w:tcW w:w="2078" w:type="dxa"/>
            <w:vMerge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164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universal reverse primer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vided by B532451 kit</w:t>
            </w:r>
          </w:p>
        </w:tc>
      </w:tr>
      <w:tr w:rsidR="00DE2F0B">
        <w:trPr>
          <w:jc w:val="center"/>
        </w:trPr>
        <w:tc>
          <w:tcPr>
            <w:tcW w:w="2078" w:type="dxa"/>
            <w:vMerge w:val="restart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6</w:t>
            </w:r>
          </w:p>
          <w:p w:rsidR="00DE2F0B" w:rsidRDefault="00DE2F0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164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6 forward primer provided by B532451 kit</w:t>
            </w:r>
          </w:p>
        </w:tc>
      </w:tr>
      <w:tr w:rsidR="00DE2F0B">
        <w:trPr>
          <w:jc w:val="center"/>
        </w:trPr>
        <w:tc>
          <w:tcPr>
            <w:tcW w:w="2078" w:type="dxa"/>
            <w:vMerge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164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: universal reverse primer provided by B532451 kit</w:t>
            </w:r>
          </w:p>
        </w:tc>
      </w:tr>
      <w:tr w:rsidR="00DE2F0B">
        <w:trPr>
          <w:jc w:val="center"/>
        </w:trPr>
        <w:tc>
          <w:tcPr>
            <w:tcW w:w="2078" w:type="dxa"/>
            <w:vMerge w:val="restart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UNX3</w:t>
            </w:r>
          </w:p>
        </w:tc>
        <w:tc>
          <w:tcPr>
            <w:tcW w:w="7164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’-ACCTCGGAACTGAACCCATT-3’</w:t>
            </w:r>
          </w:p>
        </w:tc>
      </w:tr>
      <w:tr w:rsidR="00DE2F0B">
        <w:trPr>
          <w:jc w:val="center"/>
        </w:trPr>
        <w:tc>
          <w:tcPr>
            <w:tcW w:w="2078" w:type="dxa"/>
            <w:vMerge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164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: 5’-GGGAGGTAGGTATGGTGGAAG-3’</w:t>
            </w:r>
          </w:p>
        </w:tc>
      </w:tr>
      <w:tr w:rsidR="00DE2F0B">
        <w:trPr>
          <w:jc w:val="center"/>
        </w:trPr>
        <w:tc>
          <w:tcPr>
            <w:tcW w:w="2078" w:type="dxa"/>
            <w:vMerge w:val="restart"/>
            <w:tcBorders>
              <w:tl2br w:val="nil"/>
              <w:tr2bl w:val="nil"/>
            </w:tcBorders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BXO4</w:t>
            </w:r>
          </w:p>
        </w:tc>
        <w:tc>
          <w:tcPr>
            <w:tcW w:w="7164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’-CCCTATCCACCCTCAGCTTT-3’</w:t>
            </w:r>
          </w:p>
        </w:tc>
      </w:tr>
      <w:tr w:rsidR="00DE2F0B">
        <w:trPr>
          <w:jc w:val="center"/>
        </w:trPr>
        <w:tc>
          <w:tcPr>
            <w:tcW w:w="2078" w:type="dxa"/>
            <w:vMerge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164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’-AGAACTCAGCATCCCCGAAA-3’</w:t>
            </w:r>
          </w:p>
        </w:tc>
      </w:tr>
      <w:tr w:rsidR="00DE2F0B">
        <w:trPr>
          <w:jc w:val="center"/>
        </w:trPr>
        <w:tc>
          <w:tcPr>
            <w:tcW w:w="2078" w:type="dxa"/>
            <w:vMerge w:val="restart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7164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’-GTGGACCTGACCTGCCGTCT-3’</w:t>
            </w:r>
          </w:p>
        </w:tc>
      </w:tr>
      <w:tr w:rsidR="00DE2F0B">
        <w:trPr>
          <w:jc w:val="center"/>
        </w:trPr>
        <w:tc>
          <w:tcPr>
            <w:tcW w:w="2078" w:type="dxa"/>
            <w:vMerge/>
            <w:tcBorders>
              <w:tl2br w:val="nil"/>
              <w:tr2bl w:val="nil"/>
            </w:tcBorders>
          </w:tcPr>
          <w:p w:rsidR="00DE2F0B" w:rsidRDefault="00DE2F0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164" w:type="dxa"/>
            <w:tcBorders>
              <w:tl2br w:val="nil"/>
              <w:tr2bl w:val="nil"/>
            </w:tcBorders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: 5’-GGAGGAGTGGGTGTCGCTGT-3’</w:t>
            </w:r>
          </w:p>
        </w:tc>
      </w:tr>
    </w:tbl>
    <w:p w:rsidR="00DE2F0B" w:rsidRDefault="00524B59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DE2F0B" w:rsidRDefault="00524B5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microarray datasets GSE89143 and GSE93541</w:t>
      </w:r>
    </w:p>
    <w:tbl>
      <w:tblPr>
        <w:tblW w:w="924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4"/>
        <w:gridCol w:w="1364"/>
        <w:gridCol w:w="1760"/>
        <w:gridCol w:w="1364"/>
        <w:gridCol w:w="1760"/>
      </w:tblGrid>
      <w:tr w:rsidR="00DE2F0B">
        <w:trPr>
          <w:trHeight w:val="285"/>
          <w:jc w:val="center"/>
        </w:trPr>
        <w:tc>
          <w:tcPr>
            <w:tcW w:w="29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  <w:proofErr w:type="spellEnd"/>
          </w:p>
        </w:tc>
        <w:tc>
          <w:tcPr>
            <w:tcW w:w="31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E89143</w:t>
            </w:r>
          </w:p>
        </w:tc>
        <w:tc>
          <w:tcPr>
            <w:tcW w:w="31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E93541</w:t>
            </w:r>
          </w:p>
        </w:tc>
      </w:tr>
      <w:tr w:rsidR="00DE2F0B">
        <w:trPr>
          <w:trHeight w:val="300"/>
          <w:jc w:val="center"/>
        </w:trPr>
        <w:tc>
          <w:tcPr>
            <w:tcW w:w="299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E2F0B" w:rsidRDefault="00DE2F0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value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E2F0B">
        <w:trPr>
          <w:trHeight w:val="285"/>
          <w:jc w:val="center"/>
        </w:trPr>
        <w:tc>
          <w:tcPr>
            <w:tcW w:w="29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_circRNA_001826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2129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942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8431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44</w:t>
            </w:r>
          </w:p>
        </w:tc>
      </w:tr>
      <w:tr w:rsidR="00DE2F0B">
        <w:trPr>
          <w:trHeight w:val="285"/>
          <w:jc w:val="center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_circRNA_1015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79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8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07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312</w:t>
            </w:r>
          </w:p>
        </w:tc>
      </w:tr>
      <w:tr w:rsidR="00DE2F0B">
        <w:trPr>
          <w:trHeight w:val="300"/>
          <w:jc w:val="center"/>
        </w:trPr>
        <w:tc>
          <w:tcPr>
            <w:tcW w:w="29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_circRNA_10241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76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41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4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711</w:t>
            </w:r>
          </w:p>
        </w:tc>
      </w:tr>
    </w:tbl>
    <w:p w:rsidR="00DE2F0B" w:rsidRDefault="00524B59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DE2F0B" w:rsidRDefault="00524B5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Expression of five candidate genes in GC</w:t>
      </w:r>
    </w:p>
    <w:tbl>
      <w:tblPr>
        <w:tblW w:w="924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1"/>
        <w:gridCol w:w="2230"/>
        <w:gridCol w:w="2204"/>
        <w:gridCol w:w="2777"/>
      </w:tblGrid>
      <w:tr w:rsidR="00DE2F0B">
        <w:trPr>
          <w:trHeight w:val="300"/>
          <w:jc w:val="center"/>
        </w:trPr>
        <w:tc>
          <w:tcPr>
            <w:tcW w:w="20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2FC</w:t>
            </w:r>
          </w:p>
        </w:tc>
        <w:tc>
          <w:tcPr>
            <w:tcW w:w="22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value</w:t>
            </w:r>
          </w:p>
        </w:tc>
        <w:tc>
          <w:tcPr>
            <w:tcW w:w="27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value</w:t>
            </w:r>
          </w:p>
        </w:tc>
      </w:tr>
      <w:tr w:rsidR="00DE2F0B">
        <w:trPr>
          <w:trHeight w:val="285"/>
          <w:jc w:val="center"/>
        </w:trPr>
        <w:tc>
          <w:tcPr>
            <w:tcW w:w="20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0459</w:t>
            </w:r>
          </w:p>
        </w:tc>
        <w:tc>
          <w:tcPr>
            <w:tcW w:w="22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E-10</w:t>
            </w:r>
          </w:p>
        </w:tc>
        <w:tc>
          <w:tcPr>
            <w:tcW w:w="27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4E-09</w:t>
            </w:r>
          </w:p>
        </w:tc>
      </w:tr>
      <w:tr w:rsidR="00DE2F0B">
        <w:trPr>
          <w:trHeight w:val="285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592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0E-1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E-08</w:t>
            </w:r>
          </w:p>
        </w:tc>
      </w:tr>
      <w:tr w:rsidR="00DE2F0B">
        <w:trPr>
          <w:trHeight w:val="285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2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E-0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E-07</w:t>
            </w:r>
          </w:p>
        </w:tc>
      </w:tr>
      <w:tr w:rsidR="00DE2F0B">
        <w:trPr>
          <w:trHeight w:val="285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8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2E-0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E-05</w:t>
            </w:r>
          </w:p>
        </w:tc>
      </w:tr>
      <w:tr w:rsidR="00DE2F0B">
        <w:trPr>
          <w:trHeight w:val="300"/>
          <w:jc w:val="center"/>
        </w:trPr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E-06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2F0B" w:rsidRDefault="00524B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E-06</w:t>
            </w:r>
          </w:p>
        </w:tc>
      </w:tr>
    </w:tbl>
    <w:p w:rsidR="00DE2F0B" w:rsidRDefault="00DE2F0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E2F0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165"/>
    <w:rsid w:val="00005199"/>
    <w:rsid w:val="000B14B0"/>
    <w:rsid w:val="001A52CB"/>
    <w:rsid w:val="001E0165"/>
    <w:rsid w:val="001E1D9D"/>
    <w:rsid w:val="00230752"/>
    <w:rsid w:val="00243187"/>
    <w:rsid w:val="002903EE"/>
    <w:rsid w:val="002E5853"/>
    <w:rsid w:val="00364084"/>
    <w:rsid w:val="003D44B1"/>
    <w:rsid w:val="004622D5"/>
    <w:rsid w:val="0048100D"/>
    <w:rsid w:val="00504C83"/>
    <w:rsid w:val="00523F08"/>
    <w:rsid w:val="00524B59"/>
    <w:rsid w:val="005412CE"/>
    <w:rsid w:val="00556617"/>
    <w:rsid w:val="00593F91"/>
    <w:rsid w:val="00615A3A"/>
    <w:rsid w:val="006277F1"/>
    <w:rsid w:val="0064542B"/>
    <w:rsid w:val="00743CB8"/>
    <w:rsid w:val="00783F79"/>
    <w:rsid w:val="007B595C"/>
    <w:rsid w:val="007C1809"/>
    <w:rsid w:val="007D0F9C"/>
    <w:rsid w:val="007E5AA8"/>
    <w:rsid w:val="007F54B0"/>
    <w:rsid w:val="00805CBA"/>
    <w:rsid w:val="008B0AD6"/>
    <w:rsid w:val="008C5A40"/>
    <w:rsid w:val="008F71E0"/>
    <w:rsid w:val="009F080E"/>
    <w:rsid w:val="00A0205E"/>
    <w:rsid w:val="00AD4B37"/>
    <w:rsid w:val="00C57E28"/>
    <w:rsid w:val="00D0656D"/>
    <w:rsid w:val="00D15CE0"/>
    <w:rsid w:val="00D25527"/>
    <w:rsid w:val="00D52978"/>
    <w:rsid w:val="00D5716D"/>
    <w:rsid w:val="00D7684A"/>
    <w:rsid w:val="00D85D54"/>
    <w:rsid w:val="00DE2F0B"/>
    <w:rsid w:val="00DE7AFE"/>
    <w:rsid w:val="00E00325"/>
    <w:rsid w:val="00E450EC"/>
    <w:rsid w:val="00E84425"/>
    <w:rsid w:val="00F71BDF"/>
    <w:rsid w:val="00F97FA7"/>
    <w:rsid w:val="00FC1B78"/>
    <w:rsid w:val="051E28E8"/>
    <w:rsid w:val="119B49BE"/>
    <w:rsid w:val="13BE655E"/>
    <w:rsid w:val="13D3000A"/>
    <w:rsid w:val="15820871"/>
    <w:rsid w:val="15AB428B"/>
    <w:rsid w:val="16F5181A"/>
    <w:rsid w:val="1E4E7721"/>
    <w:rsid w:val="1F41019B"/>
    <w:rsid w:val="1F6F0013"/>
    <w:rsid w:val="20144BEB"/>
    <w:rsid w:val="214B0ACE"/>
    <w:rsid w:val="220B4D94"/>
    <w:rsid w:val="238E490D"/>
    <w:rsid w:val="25266E1A"/>
    <w:rsid w:val="29DC472B"/>
    <w:rsid w:val="2B1465D0"/>
    <w:rsid w:val="2E997A6D"/>
    <w:rsid w:val="33790912"/>
    <w:rsid w:val="33F63104"/>
    <w:rsid w:val="34BD6863"/>
    <w:rsid w:val="358E6A31"/>
    <w:rsid w:val="47B14829"/>
    <w:rsid w:val="4F500AB9"/>
    <w:rsid w:val="5741782D"/>
    <w:rsid w:val="5D1A781B"/>
    <w:rsid w:val="61C61492"/>
    <w:rsid w:val="64773D13"/>
    <w:rsid w:val="65236676"/>
    <w:rsid w:val="681C2118"/>
    <w:rsid w:val="697210C1"/>
    <w:rsid w:val="6A5B3EE7"/>
    <w:rsid w:val="6C3A5D23"/>
    <w:rsid w:val="71A87517"/>
    <w:rsid w:val="76F85AE6"/>
    <w:rsid w:val="7B6B4026"/>
    <w:rsid w:val="7BA0263D"/>
    <w:rsid w:val="7EAB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qFormat/>
    <w:rPr>
      <w:kern w:val="2"/>
      <w:sz w:val="21"/>
      <w:szCs w:val="22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qFormat/>
    <w:rPr>
      <w:kern w:val="2"/>
      <w:sz w:val="21"/>
      <w:szCs w:val="22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52</Words>
  <Characters>1440</Characters>
  <Application>Microsoft Office Word</Application>
  <DocSecurity>0</DocSecurity>
  <Lines>12</Lines>
  <Paragraphs>3</Paragraphs>
  <ScaleCrop>false</ScaleCrop>
  <Company>ylmfeng.com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</dc:creator>
  <cp:lastModifiedBy>Administrator</cp:lastModifiedBy>
  <cp:revision>5</cp:revision>
  <dcterms:created xsi:type="dcterms:W3CDTF">2021-12-08T08:49:00Z</dcterms:created>
  <dcterms:modified xsi:type="dcterms:W3CDTF">2022-01-19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B69AC5C351DF4CC6B74C05D4ACF4F90C</vt:lpwstr>
  </property>
</Properties>
</file>